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10143" w:type="dxa"/>
        <w:tblLook w:val="04A0" w:firstRow="1" w:lastRow="0" w:firstColumn="1" w:lastColumn="0" w:noHBand="0" w:noVBand="1"/>
      </w:tblPr>
      <w:tblGrid>
        <w:gridCol w:w="2255"/>
        <w:gridCol w:w="1539"/>
        <w:gridCol w:w="1559"/>
        <w:gridCol w:w="1578"/>
        <w:gridCol w:w="1606"/>
        <w:gridCol w:w="1606"/>
      </w:tblGrid>
      <w:tr w:rsidR="00674000" w:rsidRPr="00AD252C" w:rsidTr="00A83792">
        <w:trPr>
          <w:trHeight w:val="685"/>
        </w:trPr>
        <w:tc>
          <w:tcPr>
            <w:tcW w:w="2255" w:type="dxa"/>
          </w:tcPr>
          <w:p w:rsidR="00674000" w:rsidRDefault="00674000" w:rsidP="00A8379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7888" w:type="dxa"/>
            <w:gridSpan w:val="5"/>
          </w:tcPr>
          <w:p w:rsidR="00674000" w:rsidRPr="00AD252C" w:rsidRDefault="00674000" w:rsidP="00A837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D252C">
              <w:rPr>
                <w:rFonts w:ascii="Times New Roman" w:hAnsi="Times New Roman" w:cs="Times New Roman"/>
                <w:b/>
                <w:sz w:val="24"/>
                <w:szCs w:val="24"/>
              </w:rPr>
              <w:t>HeLa</w:t>
            </w:r>
            <w:proofErr w:type="spellEnd"/>
            <w:r w:rsidRPr="00AD25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Caco-2 and COLO 205 </w:t>
            </w:r>
            <w:proofErr w:type="spellStart"/>
            <w:r w:rsidRPr="00AD252C">
              <w:rPr>
                <w:rFonts w:ascii="Times New Roman" w:hAnsi="Times New Roman" w:cs="Times New Roman"/>
                <w:b/>
                <w:sz w:val="24"/>
                <w:szCs w:val="24"/>
              </w:rPr>
              <w:t>cells</w:t>
            </w:r>
            <w:proofErr w:type="spellEnd"/>
          </w:p>
        </w:tc>
      </w:tr>
      <w:tr w:rsidR="00674000" w:rsidTr="00A83792">
        <w:trPr>
          <w:trHeight w:val="666"/>
        </w:trPr>
        <w:tc>
          <w:tcPr>
            <w:tcW w:w="2255" w:type="dxa"/>
          </w:tcPr>
          <w:p w:rsidR="00674000" w:rsidRPr="00AD252C" w:rsidRDefault="00674000" w:rsidP="00A837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9" w:type="dxa"/>
          </w:tcPr>
          <w:p w:rsidR="00674000" w:rsidRDefault="00674000" w:rsidP="00A837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I: 0.1</w:t>
            </w:r>
          </w:p>
        </w:tc>
        <w:tc>
          <w:tcPr>
            <w:tcW w:w="1559" w:type="dxa"/>
          </w:tcPr>
          <w:p w:rsidR="00674000" w:rsidRDefault="00674000" w:rsidP="00A837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I: 0.3</w:t>
            </w:r>
          </w:p>
        </w:tc>
        <w:tc>
          <w:tcPr>
            <w:tcW w:w="1578" w:type="dxa"/>
          </w:tcPr>
          <w:p w:rsidR="00674000" w:rsidRDefault="00674000" w:rsidP="00A837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I: 1</w:t>
            </w:r>
          </w:p>
        </w:tc>
        <w:tc>
          <w:tcPr>
            <w:tcW w:w="1606" w:type="dxa"/>
          </w:tcPr>
          <w:p w:rsidR="00674000" w:rsidRDefault="00674000" w:rsidP="00A837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I: 3</w:t>
            </w:r>
          </w:p>
        </w:tc>
        <w:tc>
          <w:tcPr>
            <w:tcW w:w="1606" w:type="dxa"/>
          </w:tcPr>
          <w:p w:rsidR="00674000" w:rsidRDefault="00674000" w:rsidP="00A837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I: 10</w:t>
            </w:r>
          </w:p>
        </w:tc>
      </w:tr>
      <w:tr w:rsidR="00674000" w:rsidTr="00A83792">
        <w:trPr>
          <w:trHeight w:val="685"/>
        </w:trPr>
        <w:tc>
          <w:tcPr>
            <w:tcW w:w="2255" w:type="dxa"/>
          </w:tcPr>
          <w:p w:rsidR="00674000" w:rsidRDefault="00674000" w:rsidP="00A837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T serovar D</w:t>
            </w:r>
          </w:p>
        </w:tc>
        <w:tc>
          <w:tcPr>
            <w:tcW w:w="1539" w:type="dxa"/>
          </w:tcPr>
          <w:p w:rsidR="00674000" w:rsidRPr="00ED0964" w:rsidRDefault="00674000" w:rsidP="00A837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</w:t>
            </w:r>
            <w:r w:rsidRPr="00ED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%</w:t>
            </w:r>
          </w:p>
        </w:tc>
        <w:tc>
          <w:tcPr>
            <w:tcW w:w="1559" w:type="dxa"/>
          </w:tcPr>
          <w:p w:rsidR="00674000" w:rsidRPr="00ED0964" w:rsidRDefault="00674000" w:rsidP="00A837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</w:t>
            </w:r>
            <w:r w:rsidRPr="00ED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%</w:t>
            </w:r>
          </w:p>
        </w:tc>
        <w:tc>
          <w:tcPr>
            <w:tcW w:w="1578" w:type="dxa"/>
          </w:tcPr>
          <w:p w:rsidR="00674000" w:rsidRPr="00ED0964" w:rsidRDefault="00674000" w:rsidP="00A837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70%</w:t>
            </w:r>
          </w:p>
        </w:tc>
        <w:tc>
          <w:tcPr>
            <w:tcW w:w="1606" w:type="dxa"/>
          </w:tcPr>
          <w:p w:rsidR="00674000" w:rsidRPr="00ED0964" w:rsidRDefault="00674000" w:rsidP="00A837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-90%</w:t>
            </w:r>
          </w:p>
        </w:tc>
        <w:tc>
          <w:tcPr>
            <w:tcW w:w="1606" w:type="dxa"/>
          </w:tcPr>
          <w:p w:rsidR="00674000" w:rsidRPr="00ED0964" w:rsidRDefault="00674000" w:rsidP="00A837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674000" w:rsidTr="00A83792">
        <w:trPr>
          <w:trHeight w:val="685"/>
        </w:trPr>
        <w:tc>
          <w:tcPr>
            <w:tcW w:w="2255" w:type="dxa"/>
          </w:tcPr>
          <w:p w:rsidR="00674000" w:rsidRDefault="00674000" w:rsidP="00A8379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T serovar L2</w:t>
            </w:r>
          </w:p>
        </w:tc>
        <w:tc>
          <w:tcPr>
            <w:tcW w:w="1539" w:type="dxa"/>
          </w:tcPr>
          <w:p w:rsidR="00674000" w:rsidRPr="00ED0964" w:rsidRDefault="00674000" w:rsidP="00A837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</w:t>
            </w:r>
            <w:r w:rsidRPr="00ED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%</w:t>
            </w:r>
          </w:p>
        </w:tc>
        <w:tc>
          <w:tcPr>
            <w:tcW w:w="1559" w:type="dxa"/>
          </w:tcPr>
          <w:p w:rsidR="00674000" w:rsidRPr="00ED0964" w:rsidRDefault="00674000" w:rsidP="00A837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</w:t>
            </w:r>
            <w:r w:rsidRPr="00ED09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%</w:t>
            </w:r>
          </w:p>
        </w:tc>
        <w:tc>
          <w:tcPr>
            <w:tcW w:w="1578" w:type="dxa"/>
          </w:tcPr>
          <w:p w:rsidR="00674000" w:rsidRPr="00ED0964" w:rsidRDefault="00674000" w:rsidP="00A837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70%</w:t>
            </w:r>
          </w:p>
        </w:tc>
        <w:tc>
          <w:tcPr>
            <w:tcW w:w="1606" w:type="dxa"/>
          </w:tcPr>
          <w:p w:rsidR="00674000" w:rsidRPr="00ED0964" w:rsidRDefault="00674000" w:rsidP="00A837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-90%</w:t>
            </w:r>
          </w:p>
        </w:tc>
        <w:tc>
          <w:tcPr>
            <w:tcW w:w="1606" w:type="dxa"/>
          </w:tcPr>
          <w:p w:rsidR="00674000" w:rsidRPr="00ED0964" w:rsidRDefault="00674000" w:rsidP="00A837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</w:tbl>
    <w:p w:rsidR="00BC4BB7" w:rsidRDefault="00BC4BB7"/>
    <w:p w:rsidR="00674000" w:rsidRDefault="00674000" w:rsidP="006740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4000" w:rsidRDefault="00674000"/>
    <w:sectPr w:rsidR="00674000" w:rsidSect="00BC4B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000"/>
    <w:rsid w:val="000B5CE5"/>
    <w:rsid w:val="00441E6C"/>
    <w:rsid w:val="00674000"/>
    <w:rsid w:val="007C2DAB"/>
    <w:rsid w:val="00A10800"/>
    <w:rsid w:val="00BC4BB7"/>
    <w:rsid w:val="00E30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A062E89-1E87-4EF3-BB18-D19C600EF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74000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74000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67400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7400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74000"/>
    <w:rPr>
      <w:rFonts w:eastAsiaTheme="minorEastAsia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4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4000"/>
    <w:rPr>
      <w:rFonts w:ascii="Tahoma" w:eastAsiaTheme="minorEastAsia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-roby</dc:creator>
  <cp:lastModifiedBy>Antonella Marangoni</cp:lastModifiedBy>
  <cp:revision>2</cp:revision>
  <dcterms:created xsi:type="dcterms:W3CDTF">2019-04-15T12:58:00Z</dcterms:created>
  <dcterms:modified xsi:type="dcterms:W3CDTF">2019-04-15T12:58:00Z</dcterms:modified>
</cp:coreProperties>
</file>